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77526" w14:textId="0CA9B450" w:rsidR="003653C1" w:rsidRPr="00294A5B" w:rsidRDefault="003653C1" w:rsidP="003653C1">
      <w:pPr>
        <w:rPr>
          <w:rFonts w:ascii="Times New Roman" w:hAnsi="Times New Roman" w:cs="Times New Roman"/>
          <w:sz w:val="24"/>
          <w:szCs w:val="24"/>
        </w:rPr>
      </w:pPr>
      <w:r w:rsidRPr="00294A5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62343" w:rsidRPr="00294A5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94A5B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294A5B">
        <w:rPr>
          <w:rFonts w:ascii="Times New Roman" w:hAnsi="Times New Roman" w:cs="Times New Roman"/>
          <w:sz w:val="24"/>
          <w:szCs w:val="24"/>
        </w:rPr>
        <w:t xml:space="preserve"> </w:t>
      </w:r>
      <w:r w:rsidR="0079446B" w:rsidRPr="00294A5B">
        <w:rPr>
          <w:rFonts w:ascii="Times New Roman" w:hAnsi="Times New Roman" w:cs="Times New Roman"/>
          <w:sz w:val="24"/>
          <w:szCs w:val="24"/>
        </w:rPr>
        <w:t xml:space="preserve">There is no significant </w:t>
      </w:r>
      <w:r w:rsidRPr="00294A5B">
        <w:rPr>
          <w:rFonts w:ascii="Times New Roman" w:hAnsi="Times New Roman" w:cs="Times New Roman"/>
          <w:sz w:val="24"/>
          <w:szCs w:val="24"/>
        </w:rPr>
        <w:t xml:space="preserve">RFFL </w:t>
      </w:r>
      <w:r w:rsidR="0079446B" w:rsidRPr="00294A5B">
        <w:rPr>
          <w:rFonts w:ascii="Times New Roman" w:hAnsi="Times New Roman" w:cs="Times New Roman"/>
          <w:sz w:val="24"/>
          <w:szCs w:val="24"/>
        </w:rPr>
        <w:t xml:space="preserve">effect </w:t>
      </w:r>
      <w:r w:rsidRPr="00294A5B">
        <w:rPr>
          <w:rFonts w:ascii="Times New Roman" w:hAnsi="Times New Roman" w:cs="Times New Roman"/>
          <w:sz w:val="24"/>
          <w:szCs w:val="24"/>
        </w:rPr>
        <w:t xml:space="preserve">on </w:t>
      </w:r>
      <w:r w:rsidRPr="00294A5B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294A5B">
        <w:rPr>
          <w:rFonts w:ascii="Times New Roman" w:hAnsi="Times New Roman" w:cs="Times New Roman"/>
          <w:sz w:val="24"/>
          <w:szCs w:val="24"/>
          <w:vertAlign w:val="subscript"/>
        </w:rPr>
        <w:t>to</w:t>
      </w:r>
      <w:r w:rsidRPr="00294A5B">
        <w:rPr>
          <w:rFonts w:ascii="Times New Roman" w:hAnsi="Times New Roman" w:cs="Times New Roman"/>
          <w:sz w:val="24"/>
          <w:szCs w:val="24"/>
        </w:rPr>
        <w:t xml:space="preserve"> kinetics in HEK cells expressing </w:t>
      </w:r>
      <w:r w:rsidR="0079446B" w:rsidRPr="00294A5B">
        <w:rPr>
          <w:rFonts w:ascii="Times New Roman" w:hAnsi="Times New Roman" w:cs="Times New Roman"/>
          <w:sz w:val="24"/>
          <w:szCs w:val="24"/>
        </w:rPr>
        <w:t xml:space="preserve">either </w:t>
      </w:r>
      <w:r w:rsidRPr="00294A5B">
        <w:rPr>
          <w:rFonts w:ascii="Times New Roman" w:hAnsi="Times New Roman" w:cs="Times New Roman"/>
          <w:sz w:val="24"/>
          <w:szCs w:val="24"/>
        </w:rPr>
        <w:t>Kv4.3 and KChIP2 together, or Kv1.4</w:t>
      </w:r>
      <w:r w:rsidR="0079446B" w:rsidRPr="00294A5B">
        <w:rPr>
          <w:rFonts w:ascii="Times New Roman" w:hAnsi="Times New Roman" w:cs="Times New Roman"/>
          <w:sz w:val="24"/>
          <w:szCs w:val="24"/>
        </w:rPr>
        <w:t xml:space="preserve"> alone</w:t>
      </w:r>
      <w:r w:rsidRPr="00294A5B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5305" w:type="dxa"/>
        <w:tblLook w:val="04A0" w:firstRow="1" w:lastRow="0" w:firstColumn="1" w:lastColumn="0" w:noHBand="0" w:noVBand="1"/>
      </w:tblPr>
      <w:tblGrid>
        <w:gridCol w:w="3055"/>
        <w:gridCol w:w="1080"/>
        <w:gridCol w:w="1170"/>
      </w:tblGrid>
      <w:tr w:rsidR="00090ED4" w:rsidRPr="00294A5B" w14:paraId="7F51AB2E" w14:textId="77777777" w:rsidTr="00090ED4">
        <w:trPr>
          <w:trHeight w:val="312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36E9" w14:textId="3137630A" w:rsidR="00090ED4" w:rsidRPr="00294A5B" w:rsidRDefault="00090ED4" w:rsidP="00090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94A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  <w:r w:rsidRPr="00294A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to</w:t>
            </w:r>
            <w:r w:rsidRPr="00294A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kinetics in HEK cell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B3F91" w14:textId="77777777" w:rsidR="00090ED4" w:rsidRPr="00294A5B" w:rsidRDefault="00090ED4" w:rsidP="00090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94A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F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27CFC" w14:textId="77777777" w:rsidR="00090ED4" w:rsidRPr="00294A5B" w:rsidRDefault="00090ED4" w:rsidP="00090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94A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FFL</w:t>
            </w:r>
          </w:p>
        </w:tc>
      </w:tr>
      <w:tr w:rsidR="00090ED4" w:rsidRPr="00294A5B" w14:paraId="0EAA5209" w14:textId="77777777" w:rsidTr="00090ED4">
        <w:trPr>
          <w:trHeight w:val="312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10988" w14:textId="77777777" w:rsidR="00090ED4" w:rsidRPr="00294A5B" w:rsidRDefault="00090ED4" w:rsidP="00090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4A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v4.3 fast inactivation (m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9021" w14:textId="77777777" w:rsidR="00090ED4" w:rsidRPr="00294A5B" w:rsidRDefault="00090ED4" w:rsidP="00090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4A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9±0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12738" w14:textId="77777777" w:rsidR="00090ED4" w:rsidRPr="00294A5B" w:rsidRDefault="00090ED4" w:rsidP="00090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4A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0±1.3</w:t>
            </w:r>
          </w:p>
        </w:tc>
      </w:tr>
      <w:tr w:rsidR="00090ED4" w:rsidRPr="00294A5B" w14:paraId="4F022220" w14:textId="77777777" w:rsidTr="00090ED4">
        <w:trPr>
          <w:trHeight w:val="312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9C9B5" w14:textId="77777777" w:rsidR="00090ED4" w:rsidRPr="00294A5B" w:rsidRDefault="00090ED4" w:rsidP="00090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4A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v4.3 slow inactivation (m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C058F" w14:textId="77777777" w:rsidR="00090ED4" w:rsidRPr="00294A5B" w:rsidRDefault="00090ED4" w:rsidP="00090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4A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±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E32DD" w14:textId="77777777" w:rsidR="00090ED4" w:rsidRPr="00294A5B" w:rsidRDefault="00090ED4" w:rsidP="00090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4A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±23</w:t>
            </w:r>
          </w:p>
        </w:tc>
      </w:tr>
      <w:tr w:rsidR="00090ED4" w:rsidRPr="00294A5B" w14:paraId="50CD0AD2" w14:textId="77777777" w:rsidTr="00090ED4">
        <w:trPr>
          <w:trHeight w:val="312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3F74D" w14:textId="77777777" w:rsidR="00090ED4" w:rsidRPr="00294A5B" w:rsidRDefault="00090ED4" w:rsidP="00090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4A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v1.4 fast inactivation (m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F801" w14:textId="77777777" w:rsidR="00090ED4" w:rsidRPr="00294A5B" w:rsidRDefault="00090ED4" w:rsidP="00090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4A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2±1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0E63A" w14:textId="77777777" w:rsidR="00090ED4" w:rsidRPr="00294A5B" w:rsidRDefault="00090ED4" w:rsidP="00090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4A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5±0.8</w:t>
            </w:r>
          </w:p>
        </w:tc>
      </w:tr>
      <w:tr w:rsidR="00090ED4" w:rsidRPr="00294A5B" w14:paraId="284D3A8D" w14:textId="77777777" w:rsidTr="00090ED4">
        <w:trPr>
          <w:trHeight w:val="312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0CA1" w14:textId="77777777" w:rsidR="00090ED4" w:rsidRPr="00294A5B" w:rsidRDefault="00090ED4" w:rsidP="00090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4A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v1.4 slow inactivation (m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25D5F" w14:textId="77777777" w:rsidR="00090ED4" w:rsidRPr="00294A5B" w:rsidRDefault="00090ED4" w:rsidP="00090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4A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6±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4DA08" w14:textId="77777777" w:rsidR="00090ED4" w:rsidRPr="00294A5B" w:rsidRDefault="00090ED4" w:rsidP="00090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4A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1±11</w:t>
            </w:r>
          </w:p>
        </w:tc>
      </w:tr>
    </w:tbl>
    <w:p w14:paraId="371FAD15" w14:textId="77777777" w:rsidR="00090ED4" w:rsidRPr="00294A5B" w:rsidRDefault="00090ED4" w:rsidP="003653C1">
      <w:pPr>
        <w:rPr>
          <w:rFonts w:ascii="Times New Roman" w:hAnsi="Times New Roman" w:cs="Times New Roman"/>
          <w:sz w:val="24"/>
          <w:szCs w:val="24"/>
        </w:rPr>
      </w:pPr>
    </w:p>
    <w:sectPr w:rsidR="00090ED4" w:rsidRPr="00294A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3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3C1"/>
    <w:rsid w:val="00020F54"/>
    <w:rsid w:val="00062343"/>
    <w:rsid w:val="0006266A"/>
    <w:rsid w:val="00090ED4"/>
    <w:rsid w:val="001C17A6"/>
    <w:rsid w:val="00294A5B"/>
    <w:rsid w:val="003653C1"/>
    <w:rsid w:val="00566292"/>
    <w:rsid w:val="005F5564"/>
    <w:rsid w:val="00616690"/>
    <w:rsid w:val="0079446B"/>
    <w:rsid w:val="007B31DE"/>
    <w:rsid w:val="008803DD"/>
    <w:rsid w:val="008D12A7"/>
    <w:rsid w:val="00923B6F"/>
    <w:rsid w:val="00953C85"/>
    <w:rsid w:val="00A069D9"/>
    <w:rsid w:val="00B82116"/>
    <w:rsid w:val="00EE3E31"/>
    <w:rsid w:val="00F30A2E"/>
    <w:rsid w:val="00F470AA"/>
    <w:rsid w:val="00F83231"/>
    <w:rsid w:val="00FC383E"/>
    <w:rsid w:val="00FD3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59C55"/>
  <w15:chartTrackingRefBased/>
  <w15:docId w15:val="{F63A8280-C72A-45B2-BAFC-23FCAF547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069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056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8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2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8E0B9D-2857-4BD2-9E55-3698CDFCE1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akov, Anatoli</dc:creator>
  <cp:keywords/>
  <dc:description/>
  <cp:lastModifiedBy>Kabakov, Anatoli</cp:lastModifiedBy>
  <cp:revision>3</cp:revision>
  <dcterms:created xsi:type="dcterms:W3CDTF">2023-10-25T21:03:00Z</dcterms:created>
  <dcterms:modified xsi:type="dcterms:W3CDTF">2023-10-25T21:03:00Z</dcterms:modified>
</cp:coreProperties>
</file>